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0BD8FB" w14:textId="77777777" w:rsidR="007E7BEC" w:rsidRPr="00A25CAB" w:rsidRDefault="007E7BEC" w:rsidP="007E7BEC">
      <w:pPr>
        <w:rPr>
          <w:rFonts w:ascii="Times New Roman"/>
          <w:b/>
          <w:sz w:val="24"/>
          <w:szCs w:val="24"/>
        </w:rPr>
      </w:pPr>
      <w:r w:rsidRPr="00A25CAB">
        <w:rPr>
          <w:rFonts w:ascii="Times New Roman"/>
          <w:b/>
          <w:sz w:val="24"/>
          <w:szCs w:val="24"/>
        </w:rPr>
        <w:t>S1</w:t>
      </w:r>
      <w:r>
        <w:rPr>
          <w:rFonts w:ascii="Times New Roman"/>
          <w:b/>
          <w:sz w:val="24"/>
          <w:szCs w:val="24"/>
        </w:rPr>
        <w:t xml:space="preserve"> Table.</w:t>
      </w:r>
      <w:r w:rsidRPr="00A25CAB">
        <w:rPr>
          <w:rFonts w:ascii="Times New Roman"/>
          <w:b/>
          <w:sz w:val="24"/>
          <w:szCs w:val="24"/>
        </w:rPr>
        <w:t xml:space="preserve"> </w:t>
      </w:r>
      <w:r w:rsidRPr="00EF76C2">
        <w:rPr>
          <w:rFonts w:ascii="Times New Roman"/>
          <w:b/>
          <w:sz w:val="24"/>
          <w:szCs w:val="24"/>
        </w:rPr>
        <w:t>Primer used for blood groups A0 genotypes screening</w:t>
      </w:r>
      <w:r>
        <w:rPr>
          <w:rFonts w:ascii="Times New Roman"/>
          <w:b/>
          <w:sz w:val="24"/>
          <w:szCs w:val="24"/>
        </w:rPr>
        <w:t>.</w:t>
      </w:r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965"/>
        <w:gridCol w:w="3376"/>
        <w:gridCol w:w="2458"/>
        <w:gridCol w:w="1165"/>
        <w:gridCol w:w="1670"/>
      </w:tblGrid>
      <w:tr w:rsidR="007E7BEC" w:rsidRPr="002A57FE" w14:paraId="701B3994" w14:textId="77777777" w:rsidTr="003B5F92">
        <w:trPr>
          <w:trHeight w:val="288"/>
        </w:trPr>
        <w:tc>
          <w:tcPr>
            <w:tcW w:w="4341" w:type="dxa"/>
            <w:gridSpan w:val="2"/>
            <w:noWrap/>
            <w:hideMark/>
          </w:tcPr>
          <w:p w14:paraId="468FE5E2" w14:textId="77777777" w:rsidR="007E7BEC" w:rsidRPr="002A57FE" w:rsidRDefault="007E7BEC" w:rsidP="003B5F92">
            <w:r w:rsidRPr="002A57FE">
              <w:t>Primer sequence (5'-&gt;3')</w:t>
            </w:r>
          </w:p>
        </w:tc>
        <w:tc>
          <w:tcPr>
            <w:tcW w:w="2458" w:type="dxa"/>
            <w:noWrap/>
            <w:hideMark/>
          </w:tcPr>
          <w:p w14:paraId="1972DAA2" w14:textId="77777777" w:rsidR="007E7BEC" w:rsidRPr="002A57FE" w:rsidRDefault="007E7BEC" w:rsidP="003B5F92">
            <w:r w:rsidRPr="002A57FE">
              <w:t>Amplicon length</w:t>
            </w:r>
          </w:p>
        </w:tc>
        <w:tc>
          <w:tcPr>
            <w:tcW w:w="1165" w:type="dxa"/>
            <w:noWrap/>
            <w:hideMark/>
          </w:tcPr>
          <w:p w14:paraId="663A2FEC" w14:textId="77777777" w:rsidR="007E7BEC" w:rsidRPr="002A57FE" w:rsidRDefault="007E7BEC" w:rsidP="003B5F92">
            <w:r w:rsidRPr="002A57FE">
              <w:t>Accession number</w:t>
            </w:r>
          </w:p>
        </w:tc>
        <w:tc>
          <w:tcPr>
            <w:tcW w:w="1670" w:type="dxa"/>
            <w:noWrap/>
            <w:hideMark/>
          </w:tcPr>
          <w:p w14:paraId="614D5DFA" w14:textId="77777777" w:rsidR="007E7BEC" w:rsidRPr="002A57FE" w:rsidRDefault="007E7BEC" w:rsidP="003B5F92">
            <w:r w:rsidRPr="002A57FE">
              <w:t>Reference</w:t>
            </w:r>
          </w:p>
        </w:tc>
      </w:tr>
      <w:tr w:rsidR="007E7BEC" w:rsidRPr="002A57FE" w14:paraId="28613677" w14:textId="77777777" w:rsidTr="003B5F92">
        <w:trPr>
          <w:trHeight w:val="288"/>
        </w:trPr>
        <w:tc>
          <w:tcPr>
            <w:tcW w:w="965" w:type="dxa"/>
            <w:noWrap/>
            <w:hideMark/>
          </w:tcPr>
          <w:p w14:paraId="5F7CC2F9" w14:textId="77777777" w:rsidR="007E7BEC" w:rsidRPr="002A57FE" w:rsidRDefault="007E7BEC" w:rsidP="003B5F92">
            <w:r w:rsidRPr="002A57FE">
              <w:t>Forward</w:t>
            </w:r>
          </w:p>
        </w:tc>
        <w:tc>
          <w:tcPr>
            <w:tcW w:w="3376" w:type="dxa"/>
            <w:noWrap/>
            <w:vAlign w:val="center"/>
            <w:hideMark/>
          </w:tcPr>
          <w:p w14:paraId="5050ACFD" w14:textId="77777777" w:rsidR="007E7BEC" w:rsidRPr="002A57FE" w:rsidRDefault="007E7BEC" w:rsidP="003B5F92">
            <w:r w:rsidRPr="002A57FE">
              <w:t xml:space="preserve">CGCCAGTCCTTCACCTACGAAC  </w:t>
            </w:r>
          </w:p>
        </w:tc>
        <w:tc>
          <w:tcPr>
            <w:tcW w:w="2458" w:type="dxa"/>
            <w:vMerge w:val="restart"/>
            <w:noWrap/>
            <w:vAlign w:val="center"/>
            <w:hideMark/>
          </w:tcPr>
          <w:p w14:paraId="42093A48" w14:textId="77777777" w:rsidR="007E7BEC" w:rsidRPr="002A57FE" w:rsidRDefault="007E7BEC" w:rsidP="003B5F92">
            <w:r w:rsidRPr="002A57FE">
              <w:t>1076 -&gt; allele 0</w:t>
            </w:r>
          </w:p>
          <w:p w14:paraId="770DA3DC" w14:textId="77777777" w:rsidR="007E7BEC" w:rsidRPr="002A57FE" w:rsidRDefault="007E7BEC" w:rsidP="003B5F92"/>
        </w:tc>
        <w:tc>
          <w:tcPr>
            <w:tcW w:w="1165" w:type="dxa"/>
            <w:vMerge w:val="restart"/>
            <w:noWrap/>
            <w:vAlign w:val="center"/>
            <w:hideMark/>
          </w:tcPr>
          <w:p w14:paraId="6154289B" w14:textId="77777777" w:rsidR="007E7BEC" w:rsidRPr="002A57FE" w:rsidRDefault="007E7BEC" w:rsidP="003B5F92">
            <w:r w:rsidRPr="002A57FE">
              <w:t>GU256574</w:t>
            </w:r>
          </w:p>
          <w:p w14:paraId="74A69B8C" w14:textId="77777777" w:rsidR="007E7BEC" w:rsidRPr="002A57FE" w:rsidRDefault="007E7BEC" w:rsidP="003B5F92"/>
        </w:tc>
        <w:tc>
          <w:tcPr>
            <w:tcW w:w="1670" w:type="dxa"/>
            <w:vMerge w:val="restart"/>
            <w:noWrap/>
            <w:vAlign w:val="center"/>
            <w:hideMark/>
          </w:tcPr>
          <w:p w14:paraId="36AA3083" w14:textId="77777777" w:rsidR="007E7BEC" w:rsidRPr="002A57FE" w:rsidRDefault="007E7BEC" w:rsidP="003B5F92">
            <w:r w:rsidRPr="002A57FE">
              <w:t>Nguyen et al. (2011)</w:t>
            </w:r>
          </w:p>
          <w:p w14:paraId="3A13E5BC" w14:textId="77777777" w:rsidR="007E7BEC" w:rsidRPr="002A57FE" w:rsidRDefault="007E7BEC" w:rsidP="003B5F92"/>
        </w:tc>
      </w:tr>
      <w:tr w:rsidR="007E7BEC" w:rsidRPr="002A57FE" w14:paraId="4F921946" w14:textId="77777777" w:rsidTr="003B5F92">
        <w:trPr>
          <w:trHeight w:val="288"/>
        </w:trPr>
        <w:tc>
          <w:tcPr>
            <w:tcW w:w="965" w:type="dxa"/>
            <w:noWrap/>
            <w:hideMark/>
          </w:tcPr>
          <w:p w14:paraId="34732C8D" w14:textId="77777777" w:rsidR="007E7BEC" w:rsidRPr="002A57FE" w:rsidRDefault="007E7BEC" w:rsidP="003B5F92">
            <w:r w:rsidRPr="002A57FE">
              <w:t>Reverse</w:t>
            </w:r>
          </w:p>
        </w:tc>
        <w:tc>
          <w:tcPr>
            <w:tcW w:w="3376" w:type="dxa"/>
            <w:noWrap/>
            <w:vAlign w:val="center"/>
            <w:hideMark/>
          </w:tcPr>
          <w:p w14:paraId="4180F557" w14:textId="77777777" w:rsidR="007E7BEC" w:rsidRPr="002A57FE" w:rsidRDefault="007E7BEC" w:rsidP="003B5F92">
            <w:r w:rsidRPr="002A57FE">
              <w:t>CGGTTCCGAATCTCTGCGTG</w:t>
            </w:r>
          </w:p>
        </w:tc>
        <w:tc>
          <w:tcPr>
            <w:tcW w:w="2458" w:type="dxa"/>
            <w:vMerge/>
            <w:noWrap/>
            <w:vAlign w:val="center"/>
            <w:hideMark/>
          </w:tcPr>
          <w:p w14:paraId="0B50D576" w14:textId="77777777" w:rsidR="007E7BEC" w:rsidRPr="002A57FE" w:rsidRDefault="007E7BEC" w:rsidP="003B5F92"/>
        </w:tc>
        <w:tc>
          <w:tcPr>
            <w:tcW w:w="1165" w:type="dxa"/>
            <w:vMerge/>
            <w:noWrap/>
            <w:vAlign w:val="center"/>
            <w:hideMark/>
          </w:tcPr>
          <w:p w14:paraId="3719D4F4" w14:textId="77777777" w:rsidR="007E7BEC" w:rsidRPr="002A57FE" w:rsidRDefault="007E7BEC" w:rsidP="003B5F92"/>
        </w:tc>
        <w:tc>
          <w:tcPr>
            <w:tcW w:w="1670" w:type="dxa"/>
            <w:vMerge/>
            <w:noWrap/>
            <w:hideMark/>
          </w:tcPr>
          <w:p w14:paraId="750B5A3F" w14:textId="77777777" w:rsidR="007E7BEC" w:rsidRPr="002A57FE" w:rsidRDefault="007E7BEC" w:rsidP="003B5F92"/>
        </w:tc>
      </w:tr>
      <w:tr w:rsidR="007E7BEC" w:rsidRPr="002A57FE" w14:paraId="4B09661D" w14:textId="77777777" w:rsidTr="003B5F92">
        <w:trPr>
          <w:trHeight w:val="288"/>
        </w:trPr>
        <w:tc>
          <w:tcPr>
            <w:tcW w:w="965" w:type="dxa"/>
            <w:noWrap/>
            <w:hideMark/>
          </w:tcPr>
          <w:p w14:paraId="32E06BF8" w14:textId="77777777" w:rsidR="007E7BEC" w:rsidRPr="002A57FE" w:rsidRDefault="007E7BEC" w:rsidP="003B5F92">
            <w:r w:rsidRPr="002A57FE">
              <w:t>Forward</w:t>
            </w:r>
          </w:p>
        </w:tc>
        <w:tc>
          <w:tcPr>
            <w:tcW w:w="3376" w:type="dxa"/>
            <w:noWrap/>
            <w:vAlign w:val="center"/>
            <w:hideMark/>
          </w:tcPr>
          <w:p w14:paraId="669AE541" w14:textId="77777777" w:rsidR="007E7BEC" w:rsidRPr="002A57FE" w:rsidRDefault="007E7BEC" w:rsidP="003B5F92">
            <w:r w:rsidRPr="002A57FE">
              <w:t>AATGTCCTTATGCTGGCCTGG</w:t>
            </w:r>
          </w:p>
        </w:tc>
        <w:tc>
          <w:tcPr>
            <w:tcW w:w="2458" w:type="dxa"/>
            <w:vMerge w:val="restart"/>
            <w:noWrap/>
            <w:vAlign w:val="center"/>
            <w:hideMark/>
          </w:tcPr>
          <w:p w14:paraId="5F59D87C" w14:textId="77777777" w:rsidR="007E7BEC" w:rsidRPr="002A57FE" w:rsidRDefault="007E7BEC" w:rsidP="003B5F92">
            <w:r w:rsidRPr="002A57FE">
              <w:t>1076 and 340 -&gt; allele A</w:t>
            </w:r>
          </w:p>
          <w:p w14:paraId="14D30024" w14:textId="77777777" w:rsidR="007E7BEC" w:rsidRPr="002A57FE" w:rsidRDefault="007E7BEC" w:rsidP="003B5F92"/>
        </w:tc>
        <w:tc>
          <w:tcPr>
            <w:tcW w:w="1165" w:type="dxa"/>
            <w:vMerge w:val="restart"/>
            <w:noWrap/>
            <w:vAlign w:val="center"/>
            <w:hideMark/>
          </w:tcPr>
          <w:p w14:paraId="7DB9188D" w14:textId="77777777" w:rsidR="007E7BEC" w:rsidRPr="002A57FE" w:rsidRDefault="007E7BEC" w:rsidP="003B5F92">
            <w:r w:rsidRPr="002A57FE">
              <w:t>GU256573</w:t>
            </w:r>
          </w:p>
          <w:p w14:paraId="40EFD142" w14:textId="77777777" w:rsidR="007E7BEC" w:rsidRPr="002A57FE" w:rsidRDefault="007E7BEC" w:rsidP="003B5F92"/>
        </w:tc>
        <w:tc>
          <w:tcPr>
            <w:tcW w:w="1670" w:type="dxa"/>
            <w:vMerge/>
            <w:noWrap/>
            <w:hideMark/>
          </w:tcPr>
          <w:p w14:paraId="4B3BAA84" w14:textId="77777777" w:rsidR="007E7BEC" w:rsidRPr="002A57FE" w:rsidRDefault="007E7BEC" w:rsidP="003B5F92"/>
        </w:tc>
      </w:tr>
      <w:tr w:rsidR="007E7BEC" w:rsidRPr="002A57FE" w14:paraId="131365C0" w14:textId="77777777" w:rsidTr="003B5F92">
        <w:trPr>
          <w:trHeight w:val="288"/>
        </w:trPr>
        <w:tc>
          <w:tcPr>
            <w:tcW w:w="965" w:type="dxa"/>
            <w:noWrap/>
            <w:hideMark/>
          </w:tcPr>
          <w:p w14:paraId="429F5069" w14:textId="77777777" w:rsidR="007E7BEC" w:rsidRPr="002A57FE" w:rsidRDefault="007E7BEC" w:rsidP="003B5F92">
            <w:r w:rsidRPr="002A57FE">
              <w:t>Reverse</w:t>
            </w:r>
          </w:p>
        </w:tc>
        <w:tc>
          <w:tcPr>
            <w:tcW w:w="3376" w:type="dxa"/>
            <w:noWrap/>
            <w:hideMark/>
          </w:tcPr>
          <w:p w14:paraId="74DC98DE" w14:textId="77777777" w:rsidR="007E7BEC" w:rsidRPr="002A57FE" w:rsidRDefault="007E7BEC" w:rsidP="003B5F92">
            <w:r w:rsidRPr="002A57FE">
              <w:t>AACAACACACTCCTGAACAACAGA</w:t>
            </w:r>
          </w:p>
        </w:tc>
        <w:tc>
          <w:tcPr>
            <w:tcW w:w="2458" w:type="dxa"/>
            <w:vMerge/>
            <w:noWrap/>
            <w:hideMark/>
          </w:tcPr>
          <w:p w14:paraId="4DE17CDA" w14:textId="77777777" w:rsidR="007E7BEC" w:rsidRPr="002A57FE" w:rsidRDefault="007E7BEC" w:rsidP="003B5F92"/>
        </w:tc>
        <w:tc>
          <w:tcPr>
            <w:tcW w:w="1165" w:type="dxa"/>
            <w:vMerge/>
            <w:noWrap/>
            <w:hideMark/>
          </w:tcPr>
          <w:p w14:paraId="5E7F88F1" w14:textId="77777777" w:rsidR="007E7BEC" w:rsidRPr="002A57FE" w:rsidRDefault="007E7BEC" w:rsidP="003B5F92"/>
        </w:tc>
        <w:tc>
          <w:tcPr>
            <w:tcW w:w="1670" w:type="dxa"/>
            <w:vMerge/>
            <w:noWrap/>
            <w:hideMark/>
          </w:tcPr>
          <w:p w14:paraId="5DB565E8" w14:textId="77777777" w:rsidR="007E7BEC" w:rsidRPr="002A57FE" w:rsidRDefault="007E7BEC" w:rsidP="003B5F92"/>
        </w:tc>
      </w:tr>
    </w:tbl>
    <w:p w14:paraId="6A3342E0" w14:textId="77777777" w:rsidR="007E7BEC" w:rsidRDefault="007E7BEC" w:rsidP="007E7BEC"/>
    <w:p w14:paraId="5FEA4775" w14:textId="77777777" w:rsidR="001A5A2E" w:rsidRDefault="001A5A2E">
      <w:bookmarkStart w:id="0" w:name="_GoBack"/>
      <w:bookmarkEnd w:id="0"/>
    </w:p>
    <w:sectPr w:rsidR="001A5A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645"/>
    <w:rsid w:val="001A5A2E"/>
    <w:rsid w:val="007E7BEC"/>
    <w:rsid w:val="00C33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8FE7D9-7C47-42B3-B939-712B1EAF5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E7BEC"/>
    <w:rPr>
      <w:rFonts w:eastAsia="Times New Roman" w:hAnsi="Times New Roman" w:cs="Times New Roman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E7BEC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</dc:creator>
  <cp:keywords/>
  <dc:description/>
  <cp:lastModifiedBy>Vincenzo</cp:lastModifiedBy>
  <cp:revision>2</cp:revision>
  <dcterms:created xsi:type="dcterms:W3CDTF">2019-05-07T22:24:00Z</dcterms:created>
  <dcterms:modified xsi:type="dcterms:W3CDTF">2019-05-07T22:25:00Z</dcterms:modified>
</cp:coreProperties>
</file>